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C38" w:rsidRPr="003B5E89" w:rsidRDefault="003B5E89" w:rsidP="003B5E89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upplementary Table</w:t>
      </w:r>
    </w:p>
    <w:p w:rsidR="00EE4C38" w:rsidRDefault="00EE4C38" w:rsidP="00EE4C38">
      <w:pPr>
        <w:rPr>
          <w:rFonts w:ascii="Times New Roman" w:hAnsi="Times New Roman" w:cs="Times New Roman"/>
          <w:b/>
          <w:sz w:val="24"/>
          <w:szCs w:val="24"/>
        </w:rPr>
      </w:pPr>
      <w:r w:rsidRPr="003B5E89">
        <w:rPr>
          <w:rFonts w:ascii="Times New Roman" w:hAnsi="Times New Roman" w:cs="Times New Roman"/>
          <w:b/>
          <w:sz w:val="24"/>
          <w:szCs w:val="24"/>
        </w:rPr>
        <w:t xml:space="preserve">Table S1 Changes of oxygen consumption rate in loss-of-function KGN </w:t>
      </w:r>
      <w:r w:rsidR="005B77C6" w:rsidRPr="003B5E89">
        <w:rPr>
          <w:rFonts w:ascii="Times New Roman" w:hAnsi="Times New Roman" w:cs="Times New Roman"/>
          <w:b/>
          <w:sz w:val="24"/>
          <w:szCs w:val="24"/>
        </w:rPr>
        <w:t xml:space="preserve">cell </w:t>
      </w:r>
      <w:r w:rsidRPr="003B5E89">
        <w:rPr>
          <w:rFonts w:ascii="Times New Roman" w:hAnsi="Times New Roman" w:cs="Times New Roman"/>
          <w:b/>
          <w:sz w:val="24"/>
          <w:szCs w:val="24"/>
        </w:rPr>
        <w:t>strains</w:t>
      </w:r>
    </w:p>
    <w:p w:rsidR="003B5E89" w:rsidRDefault="003B5E89" w:rsidP="00EE4C38">
      <w:pPr>
        <w:rPr>
          <w:rFonts w:ascii="Times New Roman" w:hAnsi="Times New Roman" w:cs="Times New Roman"/>
          <w:sz w:val="24"/>
          <w:szCs w:val="24"/>
        </w:rPr>
      </w:pPr>
      <w:r w:rsidRPr="00D3231E">
        <w:rPr>
          <w:rFonts w:ascii="Times New Roman" w:hAnsi="Times New Roman" w:cs="Times New Roman"/>
          <w:sz w:val="24"/>
          <w:szCs w:val="24"/>
        </w:rPr>
        <w:t xml:space="preserve">OCR (Oxygen Consumption Rate), indicative of OXPHOS, were monitored by using the </w:t>
      </w:r>
    </w:p>
    <w:p w:rsidR="003B5E89" w:rsidRDefault="003B5E89" w:rsidP="00EE4C38">
      <w:pPr>
        <w:rPr>
          <w:rFonts w:ascii="Times New Roman" w:hAnsi="Times New Roman" w:cs="Times New Roman"/>
          <w:sz w:val="24"/>
          <w:szCs w:val="24"/>
        </w:rPr>
      </w:pPr>
      <w:r w:rsidRPr="00D3231E">
        <w:rPr>
          <w:rFonts w:ascii="Times New Roman" w:hAnsi="Times New Roman" w:cs="Times New Roman"/>
          <w:sz w:val="24"/>
          <w:szCs w:val="24"/>
        </w:rPr>
        <w:t>Seahorse Bioscience Extracellular Flux Analyzer in real time. Cells were treated sequent</w:t>
      </w:r>
      <w:r>
        <w:rPr>
          <w:rFonts w:ascii="Times New Roman" w:hAnsi="Times New Roman" w:cs="Times New Roman"/>
          <w:sz w:val="24"/>
          <w:szCs w:val="24"/>
        </w:rPr>
        <w:t xml:space="preserve">ially </w:t>
      </w:r>
    </w:p>
    <w:p w:rsidR="003B5E89" w:rsidRDefault="003B5E89" w:rsidP="00EE4C3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ith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ligomy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Oli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1 </w:t>
      </w:r>
      <w:proofErr w:type="spellStart"/>
      <w:r w:rsidRPr="003D5CFA">
        <w:rPr>
          <w:rFonts w:ascii="Times New Roman" w:eastAsia="宋体" w:hAnsi="Times New Roman" w:cs="Times New Roman"/>
          <w:sz w:val="24"/>
          <w:szCs w:val="24"/>
        </w:rPr>
        <w:t>μ</w:t>
      </w:r>
      <w:r w:rsidRPr="003D5CFA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D3231E">
        <w:rPr>
          <w:rFonts w:ascii="Times New Roman" w:hAnsi="Times New Roman" w:cs="Times New Roman"/>
          <w:sz w:val="24"/>
          <w:szCs w:val="24"/>
        </w:rPr>
        <w:t>), p-</w:t>
      </w:r>
      <w:proofErr w:type="spellStart"/>
      <w:r w:rsidRPr="00D3231E">
        <w:rPr>
          <w:rFonts w:ascii="Times New Roman" w:hAnsi="Times New Roman" w:cs="Times New Roman"/>
          <w:sz w:val="24"/>
          <w:szCs w:val="24"/>
        </w:rPr>
        <w:t>trifluoromethoxy</w:t>
      </w:r>
      <w:proofErr w:type="spellEnd"/>
      <w:r w:rsidRPr="00D3231E">
        <w:rPr>
          <w:rFonts w:ascii="Times New Roman" w:hAnsi="Times New Roman" w:cs="Times New Roman"/>
          <w:sz w:val="24"/>
          <w:szCs w:val="24"/>
        </w:rPr>
        <w:t xml:space="preserve"> carbonyl cyanide phenyl </w:t>
      </w:r>
      <w:proofErr w:type="spellStart"/>
      <w:r w:rsidRPr="00D3231E">
        <w:rPr>
          <w:rFonts w:ascii="Times New Roman" w:hAnsi="Times New Roman" w:cs="Times New Roman"/>
          <w:sz w:val="24"/>
          <w:szCs w:val="24"/>
        </w:rPr>
        <w:t>hydrazone</w:t>
      </w:r>
      <w:proofErr w:type="spellEnd"/>
      <w:r w:rsidRPr="00D3231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B5E89" w:rsidRDefault="003B5E89" w:rsidP="00EE4C3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D3231E">
        <w:rPr>
          <w:rFonts w:ascii="Times New Roman" w:hAnsi="Times New Roman" w:cs="Times New Roman"/>
          <w:sz w:val="24"/>
          <w:szCs w:val="24"/>
        </w:rPr>
        <w:t>(FCCP, 0.5</w:t>
      </w:r>
      <w:r w:rsidRPr="003D5CFA">
        <w:rPr>
          <w:rFonts w:ascii="Times New Roman" w:eastAsia="宋体" w:hAnsi="Times New Roman" w:cs="Times New Roman"/>
          <w:sz w:val="24"/>
          <w:szCs w:val="24"/>
        </w:rPr>
        <w:t>μ</w:t>
      </w:r>
      <w:r w:rsidRPr="003D5CFA">
        <w:rPr>
          <w:rFonts w:ascii="Times New Roman" w:hAnsi="Times New Roman" w:cs="Times New Roman"/>
          <w:sz w:val="24"/>
          <w:szCs w:val="24"/>
        </w:rPr>
        <w:t>M</w:t>
      </w:r>
      <w:r w:rsidRPr="00D3231E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D3231E">
        <w:rPr>
          <w:rFonts w:ascii="Times New Roman" w:hAnsi="Times New Roman" w:cs="Times New Roman"/>
          <w:sz w:val="24"/>
          <w:szCs w:val="24"/>
        </w:rPr>
        <w:t>antimycin</w:t>
      </w:r>
      <w:proofErr w:type="spellEnd"/>
      <w:r w:rsidRPr="00D3231E">
        <w:rPr>
          <w:rFonts w:ascii="Times New Roman" w:hAnsi="Times New Roman" w:cs="Times New Roman"/>
          <w:sz w:val="24"/>
          <w:szCs w:val="24"/>
        </w:rPr>
        <w:t xml:space="preserve"> A (1</w:t>
      </w:r>
      <w:r w:rsidRPr="003D5CFA">
        <w:rPr>
          <w:rFonts w:ascii="Times New Roman" w:eastAsia="宋体" w:hAnsi="Times New Roman" w:cs="Times New Roman"/>
          <w:sz w:val="24"/>
          <w:szCs w:val="24"/>
        </w:rPr>
        <w:t>μ</w:t>
      </w:r>
      <w:r w:rsidRPr="003D5CFA">
        <w:rPr>
          <w:rFonts w:ascii="Times New Roman" w:hAnsi="Times New Roman" w:cs="Times New Roman"/>
          <w:sz w:val="24"/>
          <w:szCs w:val="24"/>
        </w:rPr>
        <w:t>M</w:t>
      </w:r>
      <w:r w:rsidRPr="00D3231E">
        <w:rPr>
          <w:rFonts w:ascii="Times New Roman" w:hAnsi="Times New Roman" w:cs="Times New Roman"/>
          <w:sz w:val="24"/>
          <w:szCs w:val="24"/>
        </w:rPr>
        <w:t>) and rotenone (Rote, 1</w:t>
      </w:r>
      <w:r w:rsidRPr="003D5CFA">
        <w:rPr>
          <w:rFonts w:ascii="Times New Roman" w:eastAsia="宋体" w:hAnsi="Times New Roman" w:cs="Times New Roman"/>
          <w:sz w:val="24"/>
          <w:szCs w:val="24"/>
        </w:rPr>
        <w:t>μ</w:t>
      </w:r>
      <w:r w:rsidRPr="003D5CFA">
        <w:rPr>
          <w:rFonts w:ascii="Times New Roman" w:hAnsi="Times New Roman" w:cs="Times New Roman"/>
          <w:sz w:val="24"/>
          <w:szCs w:val="24"/>
        </w:rPr>
        <w:t>M</w:t>
      </w:r>
      <w:r w:rsidRPr="00D3231E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D3231E">
        <w:rPr>
          <w:rFonts w:ascii="Times New Roman" w:hAnsi="Times New Roman" w:cs="Times New Roman"/>
          <w:sz w:val="24"/>
          <w:szCs w:val="24"/>
        </w:rPr>
        <w:t xml:space="preserve"> Vertical lines indicate time points </w:t>
      </w:r>
    </w:p>
    <w:p w:rsidR="003B5E89" w:rsidRPr="003B5E89" w:rsidRDefault="003B5E89" w:rsidP="00EE4C3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3231E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D3231E">
        <w:rPr>
          <w:rFonts w:ascii="Times New Roman" w:hAnsi="Times New Roman" w:cs="Times New Roman"/>
          <w:sz w:val="24"/>
          <w:szCs w:val="24"/>
        </w:rPr>
        <w:t xml:space="preserve"> the administration of corresponding inhibitors.</w:t>
      </w:r>
    </w:p>
    <w:p w:rsidR="003B5E89" w:rsidRDefault="003B5E89" w:rsidP="003B5E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igit means number of cell strains for analysis. T</w:t>
      </w:r>
      <w:r>
        <w:rPr>
          <w:rFonts w:ascii="Times New Roman" w:hAnsi="Times New Roman" w:cs="Times New Roman" w:hint="eastAsia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“+” means increase, and the “-”means decrease.</w:t>
      </w:r>
    </w:p>
    <w:p w:rsidR="003B5E89" w:rsidRDefault="003B5E89" w:rsidP="003B5E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n.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ans no significance</w:t>
      </w:r>
      <w:r>
        <w:rPr>
          <w:rFonts w:ascii="Times New Roman" w:hAnsi="Times New Roman" w:cs="Times New Roman" w:hint="eastAsia"/>
          <w:sz w:val="24"/>
          <w:szCs w:val="24"/>
        </w:rPr>
        <w:t>, *p&lt;0.05, **p&lt;0.01, ***p&lt;0.005.</w:t>
      </w:r>
    </w:p>
    <w:p w:rsidR="003B5E89" w:rsidRPr="003B5E89" w:rsidRDefault="003B5E89" w:rsidP="00EE4C38">
      <w:pPr>
        <w:rPr>
          <w:rFonts w:ascii="Times New Roman" w:hAnsi="Times New Roman" w:cs="Times New Roman"/>
          <w:sz w:val="24"/>
          <w:szCs w:val="24"/>
        </w:rPr>
      </w:pPr>
    </w:p>
    <w:p w:rsidR="00EE4C38" w:rsidRDefault="00EE4C38" w:rsidP="00EE4C3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8922" w:type="dxa"/>
        <w:tblLook w:val="0600" w:firstRow="0" w:lastRow="0" w:firstColumn="0" w:lastColumn="0" w:noHBand="1" w:noVBand="1"/>
      </w:tblPr>
      <w:tblGrid>
        <w:gridCol w:w="1408"/>
        <w:gridCol w:w="2126"/>
        <w:gridCol w:w="1418"/>
        <w:gridCol w:w="1985"/>
        <w:gridCol w:w="1985"/>
      </w:tblGrid>
      <w:tr w:rsidR="00BF6464" w:rsidRPr="00EB6A76" w:rsidTr="00BF6464">
        <w:trPr>
          <w:trHeight w:val="653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sz w:val="24"/>
                <w:szCs w:val="24"/>
              </w:rPr>
              <w:t>Genes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sz w:val="24"/>
                <w:szCs w:val="24"/>
              </w:rPr>
              <w:t>Selected Cell strains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sz w:val="24"/>
                <w:szCs w:val="24"/>
              </w:rPr>
              <w:t>Basal level</w:t>
            </w:r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sz w:val="24"/>
                <w:szCs w:val="24"/>
              </w:rPr>
              <w:t>Maximal respiration</w:t>
            </w:r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sz w:val="24"/>
                <w:szCs w:val="24"/>
              </w:rPr>
              <w:t>ATP production capacity</w:t>
            </w:r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WT1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TK11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HBP1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3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RCA1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RAS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TNNA1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TNNA2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TEN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TCH1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EXT1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lastRenderedPageBreak/>
              <w:t>BMPR1A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+(*)</w:t>
            </w:r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KRAS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WISP1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**)</w:t>
            </w:r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**)</w:t>
            </w:r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WRN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SC1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+(*)</w:t>
            </w:r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+(*)</w:t>
            </w:r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SC2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*)</w:t>
            </w:r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POP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HKA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HKB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BN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**)</w:t>
            </w:r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(***)</w:t>
            </w:r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(***)</w:t>
            </w:r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MAD3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+(*)</w:t>
            </w:r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1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</w:tr>
      <w:tr w:rsidR="00BF6464" w:rsidRPr="00EB6A76" w:rsidTr="00BF6464">
        <w:trPr>
          <w:trHeight w:val="340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MAD4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</w:tr>
      <w:tr w:rsidR="00BF6464" w:rsidRPr="00EB6A76" w:rsidTr="00BF6464">
        <w:trPr>
          <w:trHeight w:val="432"/>
        </w:trPr>
        <w:tc>
          <w:tcPr>
            <w:tcW w:w="140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PC3</w:t>
            </w:r>
          </w:p>
        </w:tc>
        <w:tc>
          <w:tcPr>
            <w:tcW w:w="2126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8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  <w:tc>
          <w:tcPr>
            <w:tcW w:w="1985" w:type="dxa"/>
            <w:hideMark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*)</w:t>
            </w:r>
          </w:p>
        </w:tc>
        <w:tc>
          <w:tcPr>
            <w:tcW w:w="1985" w:type="dxa"/>
          </w:tcPr>
          <w:p w:rsidR="00BF6464" w:rsidRPr="00EB6A76" w:rsidRDefault="00BF6464" w:rsidP="00BF64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6A7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</w:p>
        </w:tc>
      </w:tr>
    </w:tbl>
    <w:p w:rsidR="00EE4C38" w:rsidRDefault="00EE4C38" w:rsidP="00DF662B">
      <w:pPr>
        <w:rPr>
          <w:rFonts w:ascii="Times New Roman" w:hAnsi="Times New Roman" w:cs="Times New Roman"/>
          <w:sz w:val="24"/>
          <w:szCs w:val="24"/>
        </w:rPr>
      </w:pPr>
    </w:p>
    <w:p w:rsidR="00EE4C38" w:rsidRDefault="00EE4C38" w:rsidP="00DF662B">
      <w:pPr>
        <w:rPr>
          <w:rFonts w:ascii="Times New Roman" w:hAnsi="Times New Roman" w:cs="Times New Roman"/>
          <w:sz w:val="24"/>
          <w:szCs w:val="24"/>
        </w:rPr>
      </w:pPr>
    </w:p>
    <w:p w:rsidR="00EE4C38" w:rsidRPr="001D52A9" w:rsidRDefault="00EE4C38" w:rsidP="00DF662B">
      <w:pPr>
        <w:rPr>
          <w:rFonts w:ascii="Times New Roman" w:hAnsi="Times New Roman" w:cs="Times New Roman"/>
          <w:sz w:val="24"/>
          <w:szCs w:val="24"/>
        </w:rPr>
      </w:pPr>
    </w:p>
    <w:p w:rsidR="00EE4C38" w:rsidRPr="008E69CD" w:rsidRDefault="00EE4C38" w:rsidP="00DF662B">
      <w:pPr>
        <w:rPr>
          <w:rFonts w:ascii="Times New Roman" w:hAnsi="Times New Roman" w:cs="Times New Roman"/>
          <w:sz w:val="24"/>
          <w:szCs w:val="24"/>
        </w:rPr>
      </w:pPr>
    </w:p>
    <w:p w:rsidR="00EE4C38" w:rsidRDefault="00EE4C38" w:rsidP="00DF662B">
      <w:pPr>
        <w:rPr>
          <w:rFonts w:ascii="Times New Roman" w:hAnsi="Times New Roman" w:cs="Times New Roman"/>
          <w:sz w:val="24"/>
          <w:szCs w:val="24"/>
        </w:rPr>
      </w:pPr>
    </w:p>
    <w:p w:rsidR="00EE4C38" w:rsidRDefault="00EE4C38" w:rsidP="00DF662B">
      <w:pPr>
        <w:rPr>
          <w:rFonts w:ascii="Times New Roman" w:hAnsi="Times New Roman" w:cs="Times New Roman"/>
          <w:sz w:val="24"/>
          <w:szCs w:val="24"/>
        </w:rPr>
      </w:pPr>
    </w:p>
    <w:p w:rsidR="00EE4C38" w:rsidRDefault="00EE4C38" w:rsidP="00DF662B">
      <w:pPr>
        <w:rPr>
          <w:rFonts w:ascii="Times New Roman" w:hAnsi="Times New Roman" w:cs="Times New Roman"/>
          <w:sz w:val="24"/>
          <w:szCs w:val="24"/>
        </w:rPr>
      </w:pPr>
    </w:p>
    <w:p w:rsidR="00EE4C38" w:rsidRDefault="00EE4C38" w:rsidP="00DF662B">
      <w:pPr>
        <w:rPr>
          <w:rFonts w:ascii="Times New Roman" w:hAnsi="Times New Roman" w:cs="Times New Roman"/>
          <w:sz w:val="24"/>
          <w:szCs w:val="24"/>
        </w:rPr>
      </w:pPr>
    </w:p>
    <w:p w:rsidR="00EE4C38" w:rsidRDefault="00EE4C38" w:rsidP="00DF662B">
      <w:pPr>
        <w:rPr>
          <w:rFonts w:ascii="Times New Roman" w:hAnsi="Times New Roman" w:cs="Times New Roman"/>
          <w:sz w:val="24"/>
          <w:szCs w:val="24"/>
        </w:rPr>
      </w:pPr>
    </w:p>
    <w:p w:rsidR="00DF662B" w:rsidRPr="003B5E89" w:rsidRDefault="00DF662B" w:rsidP="00DF662B">
      <w:pPr>
        <w:rPr>
          <w:rFonts w:ascii="Times New Roman" w:hAnsi="Times New Roman" w:cs="Times New Roman"/>
          <w:b/>
          <w:sz w:val="24"/>
          <w:szCs w:val="24"/>
        </w:rPr>
      </w:pPr>
      <w:r w:rsidRPr="003B5E8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D329E" w:rsidRPr="003B5E89">
        <w:rPr>
          <w:rFonts w:ascii="Times New Roman" w:hAnsi="Times New Roman" w:cs="Times New Roman"/>
          <w:b/>
          <w:sz w:val="24"/>
          <w:szCs w:val="24"/>
        </w:rPr>
        <w:t>S</w:t>
      </w:r>
      <w:r w:rsidR="00EE4C38" w:rsidRPr="003B5E89">
        <w:rPr>
          <w:rFonts w:ascii="Times New Roman" w:hAnsi="Times New Roman" w:cs="Times New Roman"/>
          <w:b/>
          <w:sz w:val="24"/>
          <w:szCs w:val="24"/>
        </w:rPr>
        <w:t>2</w:t>
      </w:r>
      <w:r w:rsidRPr="003B5E89">
        <w:rPr>
          <w:rFonts w:ascii="Times New Roman" w:hAnsi="Times New Roman" w:cs="Times New Roman"/>
          <w:b/>
          <w:sz w:val="24"/>
          <w:szCs w:val="24"/>
        </w:rPr>
        <w:t xml:space="preserve"> Numbers of follic</w:t>
      </w:r>
      <w:r w:rsidR="005B77C6" w:rsidRPr="003B5E89">
        <w:rPr>
          <w:rFonts w:ascii="Times New Roman" w:hAnsi="Times New Roman" w:cs="Times New Roman"/>
          <w:b/>
          <w:sz w:val="24"/>
          <w:szCs w:val="24"/>
        </w:rPr>
        <w:t>les in ovaries of different developmental stages</w:t>
      </w:r>
    </w:p>
    <w:tbl>
      <w:tblPr>
        <w:tblpPr w:leftFromText="180" w:rightFromText="180" w:vertAnchor="text" w:horzAnchor="margin" w:tblpY="199"/>
        <w:tblW w:w="1393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55"/>
        <w:gridCol w:w="1056"/>
        <w:gridCol w:w="1140"/>
        <w:gridCol w:w="992"/>
        <w:gridCol w:w="1134"/>
        <w:gridCol w:w="1134"/>
        <w:gridCol w:w="992"/>
        <w:gridCol w:w="992"/>
        <w:gridCol w:w="993"/>
        <w:gridCol w:w="1134"/>
        <w:gridCol w:w="1134"/>
        <w:gridCol w:w="1062"/>
        <w:gridCol w:w="1120"/>
      </w:tblGrid>
      <w:tr w:rsidR="00521881" w:rsidRPr="00FE14FB" w:rsidTr="00521881">
        <w:trPr>
          <w:trHeight w:val="532"/>
        </w:trPr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P8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P14</w:t>
            </w:r>
          </w:p>
        </w:tc>
        <w:tc>
          <w:tcPr>
            <w:tcW w:w="21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P21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3M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6M</w:t>
            </w:r>
          </w:p>
        </w:tc>
        <w:tc>
          <w:tcPr>
            <w:tcW w:w="218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17M</w:t>
            </w:r>
          </w:p>
        </w:tc>
      </w:tr>
      <w:tr w:rsidR="00521881" w:rsidRPr="00FE14FB" w:rsidTr="00F0707E">
        <w:trPr>
          <w:trHeight w:val="656"/>
        </w:trPr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Hbp1</w:t>
            </w: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Hbp1</w:t>
            </w: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Hbp1</w:t>
            </w: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Hbp1</w:t>
            </w: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Hbp1</w:t>
            </w: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Hbp1</w:t>
            </w: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Hbp1</w:t>
            </w: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Hbp1</w:t>
            </w: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Hbp1</w:t>
            </w: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Hbp1</w:t>
            </w: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Hbp1</w:t>
            </w: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</w:rPr>
              <w:t>Hbp1</w:t>
            </w:r>
            <w:r w:rsidRPr="00FE14FB">
              <w:rPr>
                <w:rFonts w:ascii="Times New Roman" w:eastAsia="Arial Unicode MS" w:hAnsi="Times New Roman" w:cs="Times New Roman"/>
                <w:i/>
                <w:color w:val="000000" w:themeColor="text1"/>
                <w:kern w:val="24"/>
                <w:sz w:val="24"/>
                <w:szCs w:val="24"/>
                <w:vertAlign w:val="superscript"/>
              </w:rPr>
              <w:t>-/-</w:t>
            </w:r>
          </w:p>
        </w:tc>
      </w:tr>
      <w:tr w:rsidR="00521881" w:rsidRPr="00FE14FB" w:rsidTr="00F0707E">
        <w:trPr>
          <w:trHeight w:val="964"/>
        </w:trPr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Primordial follicle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1441.4±209.5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1548.4±493.2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084C2E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  <w:p w:rsidR="00521881" w:rsidRPr="00FE14FB" w:rsidRDefault="00521881" w:rsidP="00084C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4FB">
              <w:rPr>
                <w:rFonts w:ascii="Times New Roman" w:hAnsi="Times New Roman" w:cs="Times New Roman"/>
                <w:sz w:val="24"/>
                <w:szCs w:val="24"/>
              </w:rPr>
              <w:t>863.5±223.67</w:t>
            </w:r>
          </w:p>
          <w:p w:rsidR="00521881" w:rsidRPr="00FE14FB" w:rsidRDefault="00521881" w:rsidP="00084C2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84C2E" w:rsidRDefault="00084C2E" w:rsidP="00084C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84C2E" w:rsidRPr="00084C2E" w:rsidRDefault="00084C2E" w:rsidP="00084C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C2E">
              <w:rPr>
                <w:rFonts w:ascii="Times New Roman" w:hAnsi="Times New Roman" w:cs="Times New Roman"/>
                <w:sz w:val="24"/>
                <w:szCs w:val="24"/>
              </w:rPr>
              <w:t>1031.29±308.67</w:t>
            </w:r>
          </w:p>
          <w:p w:rsidR="00521881" w:rsidRPr="00FE14FB" w:rsidRDefault="00084C2E" w:rsidP="00084C2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4FB">
              <w:rPr>
                <w:rFonts w:ascii="Times New Roman" w:hAnsi="Times New Roman" w:cs="Times New Roman"/>
                <w:sz w:val="24"/>
                <w:szCs w:val="24"/>
              </w:rPr>
              <w:t>640.67±221.21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4FB">
              <w:rPr>
                <w:rFonts w:ascii="Times New Roman" w:hAnsi="Times New Roman" w:cs="Times New Roman"/>
                <w:sz w:val="24"/>
                <w:szCs w:val="24"/>
              </w:rPr>
              <w:t>899.8±216.48</w:t>
            </w:r>
          </w:p>
          <w:p w:rsidR="00521881" w:rsidRPr="00FE14FB" w:rsidRDefault="00146A33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4FB">
              <w:rPr>
                <w:rFonts w:ascii="Times New Roman" w:hAnsi="Times New Roman" w:cs="Times New Roman"/>
                <w:sz w:val="24"/>
                <w:szCs w:val="24"/>
              </w:rPr>
              <w:t>254.67±59.02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4FB">
              <w:rPr>
                <w:rFonts w:ascii="Times New Roman" w:hAnsi="Times New Roman" w:cs="Times New Roman"/>
                <w:sz w:val="24"/>
                <w:szCs w:val="24"/>
              </w:rPr>
              <w:t>411.83±204.9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  <w:r>
              <w:rPr>
                <w:rFonts w:ascii="Times New Roman" w:eastAsia="Arial Unicode MS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105.33±17.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170.83±33.4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(**)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Default="00521881" w:rsidP="00F0707E">
            <w:pPr>
              <w:widowControl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14.17±5.7</w:t>
            </w:r>
          </w:p>
          <w:p w:rsidR="00521881" w:rsidRPr="00FE14FB" w:rsidRDefault="00521881" w:rsidP="00F0707E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81.67±55.4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(*)</w:t>
            </w:r>
          </w:p>
        </w:tc>
      </w:tr>
      <w:tr w:rsidR="00521881" w:rsidRPr="00FE14FB" w:rsidTr="00F0707E">
        <w:trPr>
          <w:trHeight w:val="964"/>
        </w:trPr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Growing follicle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352.25±121.7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389.67±145.4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4FB">
              <w:rPr>
                <w:rFonts w:ascii="Times New Roman" w:hAnsi="Times New Roman" w:cs="Times New Roman"/>
                <w:sz w:val="24"/>
                <w:szCs w:val="24"/>
              </w:rPr>
              <w:t>381.67±45.21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4FB">
              <w:rPr>
                <w:rFonts w:ascii="Times New Roman" w:hAnsi="Times New Roman" w:cs="Times New Roman"/>
                <w:sz w:val="24"/>
                <w:szCs w:val="24"/>
              </w:rPr>
              <w:t>574.13±113.97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(*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4FB">
              <w:rPr>
                <w:rFonts w:ascii="Times New Roman" w:hAnsi="Times New Roman" w:cs="Times New Roman"/>
                <w:sz w:val="24"/>
                <w:szCs w:val="24"/>
              </w:rPr>
              <w:t>468.33±73.41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4FB">
              <w:rPr>
                <w:rFonts w:ascii="Times New Roman" w:hAnsi="Times New Roman" w:cs="Times New Roman"/>
                <w:sz w:val="24"/>
                <w:szCs w:val="24"/>
              </w:rPr>
              <w:t>669±65.32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(*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21881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4FB">
              <w:rPr>
                <w:rFonts w:ascii="Times New Roman" w:hAnsi="Times New Roman" w:cs="Times New Roman"/>
                <w:sz w:val="24"/>
                <w:szCs w:val="24"/>
              </w:rPr>
              <w:t>149±57.05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21881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4FB">
              <w:rPr>
                <w:rFonts w:ascii="Times New Roman" w:hAnsi="Times New Roman" w:cs="Times New Roman"/>
                <w:sz w:val="24"/>
                <w:szCs w:val="24"/>
              </w:rPr>
              <w:t>213.67±49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186.83±22.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Default="00521881" w:rsidP="00F0707E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306.33±82.4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(*)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  <w:p w:rsidR="00521881" w:rsidRDefault="00521881" w:rsidP="00F0707E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40.67±15.6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129±39.2</w:t>
            </w:r>
          </w:p>
          <w:p w:rsidR="00521881" w:rsidRDefault="00521881" w:rsidP="00F0707E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(**)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521881" w:rsidRPr="00FE14FB" w:rsidTr="00F0707E">
        <w:trPr>
          <w:trHeight w:val="1358"/>
        </w:trPr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Total follicle</w:t>
            </w:r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1870.6±419.5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2093.6±615.0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4FB">
              <w:rPr>
                <w:rFonts w:ascii="Times New Roman" w:hAnsi="Times New Roman" w:cs="Times New Roman"/>
                <w:sz w:val="24"/>
                <w:szCs w:val="24"/>
              </w:rPr>
              <w:t>1292±230.15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4FB">
              <w:rPr>
                <w:rFonts w:ascii="Times New Roman" w:hAnsi="Times New Roman" w:cs="Times New Roman"/>
                <w:sz w:val="24"/>
                <w:szCs w:val="24"/>
              </w:rPr>
              <w:t>1683.57±303.94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(*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4FB">
              <w:rPr>
                <w:rFonts w:ascii="Times New Roman" w:hAnsi="Times New Roman" w:cs="Times New Roman"/>
                <w:sz w:val="24"/>
                <w:szCs w:val="24"/>
              </w:rPr>
              <w:t>951±235.64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4FB">
              <w:rPr>
                <w:rFonts w:ascii="Times New Roman" w:hAnsi="Times New Roman" w:cs="Times New Roman"/>
                <w:sz w:val="24"/>
                <w:szCs w:val="24"/>
              </w:rPr>
              <w:t>1568.8±183.93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(*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21881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4FB">
              <w:rPr>
                <w:rFonts w:ascii="Times New Roman" w:hAnsi="Times New Roman" w:cs="Times New Roman"/>
                <w:sz w:val="24"/>
                <w:szCs w:val="24"/>
              </w:rPr>
              <w:t>403.67±101.5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521881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21881" w:rsidRPr="00FE14FB" w:rsidRDefault="00521881" w:rsidP="00F0707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4FB">
              <w:rPr>
                <w:rFonts w:ascii="Times New Roman" w:hAnsi="Times New Roman" w:cs="Times New Roman"/>
                <w:sz w:val="24"/>
                <w:szCs w:val="24"/>
              </w:rPr>
              <w:t>625.5±251.96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(</w:t>
            </w:r>
            <w:r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*</w:t>
            </w:r>
            <w:r>
              <w:rPr>
                <w:rFonts w:ascii="Times New Roman" w:eastAsia="Arial Unicode MS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292.17±31.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477.17±111.4 (**)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3CEA" w:rsidRDefault="00521881" w:rsidP="00F0707E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5.67±</w:t>
            </w:r>
          </w:p>
          <w:p w:rsidR="00521881" w:rsidRDefault="00521881" w:rsidP="00F0707E">
            <w:pPr>
              <w:widowControl/>
              <w:jc w:val="center"/>
              <w:textAlignment w:val="top"/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19.4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210±94.0</w:t>
            </w:r>
          </w:p>
          <w:p w:rsidR="00521881" w:rsidRPr="00FE14FB" w:rsidRDefault="00521881" w:rsidP="00F0707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E14FB">
              <w:rPr>
                <w:rFonts w:ascii="Times New Roman" w:eastAsia="Arial Unicode MS" w:hAnsi="Times New Roman" w:cs="Times New Roman"/>
                <w:color w:val="000000" w:themeColor="text1"/>
                <w:kern w:val="24"/>
                <w:sz w:val="24"/>
                <w:szCs w:val="24"/>
              </w:rPr>
              <w:t>(*)</w:t>
            </w:r>
          </w:p>
        </w:tc>
      </w:tr>
    </w:tbl>
    <w:p w:rsidR="00DF662B" w:rsidRPr="00457466" w:rsidRDefault="00084C2E" w:rsidP="00DF66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</w:t>
      </w:r>
      <w:r>
        <w:rPr>
          <w:rFonts w:ascii="Times New Roman" w:hAnsi="Times New Roman" w:cs="Times New Roman"/>
        </w:rPr>
        <w:t xml:space="preserve">data are presented as the means values </w:t>
      </w:r>
      <w:r w:rsidRPr="00FE14FB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SD. *p&lt;0.5; **p&lt;0.01.</w:t>
      </w:r>
      <w:r w:rsidR="003B6835">
        <w:rPr>
          <w:rFonts w:ascii="宋体" w:eastAsia="宋体" w:hAnsi="宋体" w:cs="Times New Roman" w:hint="eastAsia"/>
          <w:sz w:val="24"/>
          <w:szCs w:val="24"/>
        </w:rPr>
        <w:t>ß</w:t>
      </w:r>
    </w:p>
    <w:p w:rsidR="00DF662B" w:rsidRDefault="00DF662B" w:rsidP="00DF662B">
      <w:r>
        <w:rPr>
          <w:rFonts w:hint="eastAsia"/>
        </w:rPr>
        <w:br w:type="page"/>
      </w:r>
    </w:p>
    <w:p w:rsidR="00EE4C38" w:rsidRDefault="00EE4C38" w:rsidP="00EE4C3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EE4C38" w:rsidRPr="009C201F" w:rsidRDefault="00EE4C38" w:rsidP="00EE4C38">
      <w:pPr>
        <w:jc w:val="center"/>
        <w:rPr>
          <w:rFonts w:ascii="Times New Roman" w:hAnsi="Times New Roman" w:cs="Times New Roman"/>
          <w:sz w:val="24"/>
          <w:szCs w:val="24"/>
        </w:rPr>
      </w:pPr>
      <w:r w:rsidRPr="009C201F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3</w:t>
      </w:r>
      <w:r w:rsidRPr="009C20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201F">
        <w:rPr>
          <w:rFonts w:ascii="Times New Roman" w:hAnsi="Times New Roman" w:cs="Times New Roman"/>
          <w:sz w:val="24"/>
          <w:szCs w:val="24"/>
        </w:rPr>
        <w:t>sgRNA</w:t>
      </w:r>
      <w:proofErr w:type="spellEnd"/>
      <w:r w:rsidRPr="009C201F">
        <w:rPr>
          <w:rFonts w:ascii="Times New Roman" w:hAnsi="Times New Roman" w:cs="Times New Roman"/>
          <w:sz w:val="24"/>
          <w:szCs w:val="24"/>
        </w:rPr>
        <w:t xml:space="preserve"> of EGFP and the primers</w:t>
      </w:r>
    </w:p>
    <w:tbl>
      <w:tblPr>
        <w:tblW w:w="7078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7"/>
        <w:gridCol w:w="4961"/>
      </w:tblGrid>
      <w:tr w:rsidR="00EE4C38" w:rsidRPr="009C201F" w:rsidTr="00F0707E">
        <w:trPr>
          <w:trHeight w:val="313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  <w:proofErr w:type="spellEnd"/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EE4C38" w:rsidRPr="009C201F" w:rsidTr="00F0707E">
        <w:trPr>
          <w:trHeight w:val="692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EGFP sgRNA1</w:t>
            </w:r>
          </w:p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 xml:space="preserve">EGFP </w:t>
            </w:r>
            <w:proofErr w:type="spellStart"/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  <w:proofErr w:type="spellEnd"/>
            <w:r w:rsidRPr="009C201F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GCGAGGAGCTGTTCACCG</w:t>
            </w:r>
          </w:p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AGCTGGACGGCGACGTAAA</w:t>
            </w:r>
          </w:p>
        </w:tc>
      </w:tr>
      <w:tr w:rsidR="00EE4C38" w:rsidRPr="009C201F" w:rsidTr="00F0707E">
        <w:trPr>
          <w:trHeight w:val="382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 xml:space="preserve">EGFP </w:t>
            </w:r>
            <w:proofErr w:type="spellStart"/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  <w:proofErr w:type="spellEnd"/>
            <w:r w:rsidRPr="009C201F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AGCGCACCATCTTCTTCA</w:t>
            </w:r>
          </w:p>
        </w:tc>
      </w:tr>
      <w:tr w:rsidR="00EE4C38" w:rsidRPr="009C201F" w:rsidTr="00F0707E">
        <w:trPr>
          <w:trHeight w:val="337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 xml:space="preserve">EGFP </w:t>
            </w:r>
            <w:proofErr w:type="spellStart"/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  <w:proofErr w:type="spellEnd"/>
            <w:r w:rsidRPr="009C201F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AAGTTCGAGGGCGACACCC</w:t>
            </w:r>
          </w:p>
        </w:tc>
      </w:tr>
      <w:tr w:rsidR="00EE4C38" w:rsidRPr="009C201F" w:rsidTr="00F0707E">
        <w:trPr>
          <w:trHeight w:val="334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 xml:space="preserve">EGFP </w:t>
            </w:r>
            <w:proofErr w:type="spellStart"/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sgRNA</w:t>
            </w:r>
            <w:proofErr w:type="spellEnd"/>
            <w:r w:rsidRPr="009C201F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TGAACCGCATCGAGCTGA</w:t>
            </w:r>
          </w:p>
        </w:tc>
      </w:tr>
      <w:tr w:rsidR="00EE4C38" w:rsidRPr="009C201F" w:rsidTr="00F0707E">
        <w:trPr>
          <w:trHeight w:val="584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 xml:space="preserve">Pair1 </w:t>
            </w: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2,4</w:t>
            </w: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AGCTGGACGGCGACGTAAA</w:t>
            </w:r>
          </w:p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AAGTTCGAGGGCGACACCC</w:t>
            </w:r>
          </w:p>
        </w:tc>
      </w:tr>
      <w:tr w:rsidR="00EE4C38" w:rsidRPr="009C201F" w:rsidTr="00F0707E">
        <w:trPr>
          <w:trHeight w:val="584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 xml:space="preserve">Pair2 </w:t>
            </w: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1,5</w:t>
            </w: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GCGAGGAGCTGTTCACCG</w:t>
            </w:r>
            <w:r w:rsidRPr="009C201F">
              <w:rPr>
                <w:rFonts w:ascii="Times New Roman" w:hAnsi="Times New Roman" w:cs="Times New Roman"/>
                <w:sz w:val="24"/>
                <w:szCs w:val="24"/>
              </w:rPr>
              <w:br/>
              <w:t>TGAACCGCATCGAGCTGA</w:t>
            </w:r>
          </w:p>
        </w:tc>
      </w:tr>
      <w:tr w:rsidR="00EE4C38" w:rsidRPr="009C201F" w:rsidTr="00F0707E">
        <w:trPr>
          <w:trHeight w:val="584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Pair3</w:t>
            </w: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2,3</w:t>
            </w: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AGCTGGACGGCGACGTAAA</w:t>
            </w:r>
          </w:p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AGCGCACCATCTTCTTCA</w:t>
            </w:r>
          </w:p>
        </w:tc>
      </w:tr>
      <w:tr w:rsidR="00EE4C38" w:rsidRPr="009C201F" w:rsidTr="00F0707E">
        <w:trPr>
          <w:trHeight w:val="320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EGFPN1-F1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AAGGGCGAGGAGCTGTTCA</w:t>
            </w:r>
          </w:p>
        </w:tc>
      </w:tr>
      <w:tr w:rsidR="00EE4C38" w:rsidRPr="009C201F" w:rsidTr="00F0707E">
        <w:trPr>
          <w:trHeight w:val="412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EGFPN1-R1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TTGTGGCCGTTTACGTCG</w:t>
            </w:r>
          </w:p>
        </w:tc>
      </w:tr>
      <w:tr w:rsidR="00EE4C38" w:rsidRPr="009C201F" w:rsidTr="00F0707E">
        <w:trPr>
          <w:trHeight w:val="391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EGFPN1-F2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GGAGCGCACCATCTTCTTCA</w:t>
            </w:r>
          </w:p>
        </w:tc>
      </w:tr>
      <w:tr w:rsidR="00EE4C38" w:rsidRPr="009C201F" w:rsidTr="00F0707E">
        <w:trPr>
          <w:trHeight w:val="382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EGFPN1-R2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GCGGTTCACCAGGGTGTCGC</w:t>
            </w:r>
          </w:p>
        </w:tc>
      </w:tr>
      <w:tr w:rsidR="00EE4C38" w:rsidRPr="009C201F" w:rsidTr="00F0707E">
        <w:trPr>
          <w:trHeight w:val="323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GFPN1-F3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CCCATCCTGGTCGAGCTGGACGG</w:t>
            </w:r>
          </w:p>
        </w:tc>
      </w:tr>
      <w:tr w:rsidR="00EE4C38" w:rsidRPr="009C201F" w:rsidTr="00F0707E">
        <w:trPr>
          <w:trHeight w:val="401"/>
          <w:jc w:val="center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EGFPN1-R3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9C201F" w:rsidRDefault="00EE4C38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201F">
              <w:rPr>
                <w:rFonts w:ascii="Times New Roman" w:hAnsi="Times New Roman" w:cs="Times New Roman"/>
                <w:sz w:val="24"/>
                <w:szCs w:val="24"/>
              </w:rPr>
              <w:t>GCGGTTCACCAGGGTGTCGC</w:t>
            </w:r>
          </w:p>
        </w:tc>
      </w:tr>
    </w:tbl>
    <w:p w:rsidR="00EE4C38" w:rsidRDefault="00EE4C38" w:rsidP="00EE4C3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EE4C38" w:rsidRPr="007F200D" w:rsidRDefault="00EE4C38" w:rsidP="00EE4C3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</w:t>
      </w:r>
      <w:r w:rsidRPr="007F20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imers for </w:t>
      </w:r>
      <w:r w:rsidR="008044CF">
        <w:rPr>
          <w:rFonts w:ascii="Times New Roman" w:hAnsi="Times New Roman" w:cs="Times New Roman"/>
          <w:sz w:val="24"/>
          <w:szCs w:val="24"/>
        </w:rPr>
        <w:t>e</w:t>
      </w:r>
      <w:r w:rsidRPr="007F200D">
        <w:rPr>
          <w:rFonts w:ascii="Times New Roman" w:hAnsi="Times New Roman" w:cs="Times New Roman"/>
          <w:sz w:val="24"/>
          <w:szCs w:val="24"/>
        </w:rPr>
        <w:t>xpression level of candidate genes in human KGN cell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9"/>
        <w:gridCol w:w="4102"/>
      </w:tblGrid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GAPDH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GTAGACCATGTAGTTGAGGTC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GAPDH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GGTCGGTGTGAACGGATTT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AXIN11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GTTTCCCCTTGGACCTC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AXIN11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CGTCGAAGTCTCACCTTTAAT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ATM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TCTGCTGCCGTCAACTAGA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ATM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ATCTCGAATCAGGCGCTTAA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ATR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GCCAAAGGCAGTTGTATTG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ATR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TGAGTACCCCAAAAATAGCAG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ARF1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TGGGGAACATCTTCGCCAA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ARF1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TGGTCACGATCTCACCCA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BLM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GTTACACCACCCCAAAGTC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LM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GAGGCAAATCAGTCTTTACTG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BMPR1A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GAAATCAGACTCCGACCAG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BMPR1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GGCAAAGCAATGTCCATTAGT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CHKA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GGTTCTGGAGAGCGTTATG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CHKA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ATTTTCTCGGCGATTTCTG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CHKB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GCTTGCAGCAGTCTAAGT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CHKB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GCACCATTGGTAGGCTC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CDKN1C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CGGCGATCAAGAAGCTG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CDKN1C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CTTGGCGAAGAAATCGGAG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CTNNA1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GGGATAAAATTGCGAAGGAG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CTNNA1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TTGCCTCGCTTCACAGAAG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CTNNA2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GACGCTAACAGTGGAAAG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CTNNA2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AGTGGCTTGCTCTACAGAG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ETX1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CTCTTGTCTCGCCCTTTTG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ETX1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TGGTGCAAGCCATTCCTA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X2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TGTGTGCGTCGGTCAAGTA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ETX2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GAATGGGGCCAAAACTGAA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GPC3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CTTTGAAATTGTTGTTCGCC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GPC3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CTGGGTTCATTAGCTGGGT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HBP1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CATCACCATTGGAAGGAGG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HBP1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TGCACCATCCCAAATCATC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FBXW7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GACGCCGAATTACATCTGT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FBXW7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GTTGAAACTGGGGTTCTATC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NBN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ACTGGCGTTGAGTACGTTG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NB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GATTTCGGCTGATCGACTG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PTCH1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CAGAAAGTATATGCACTGGC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PTCH1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TGCTCGTACATTTGCTTGG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MAD1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GAGACTTCTTGGGTGGAAAC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MAD1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TGGTGACACAGTTACTCGG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MAD2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GTCCATCTTGCCATTCAC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AD2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TCAAGCTCATCTAATCGTCCT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MAD3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GGACGCAGGTTCTCCAAA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MAD3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CGGCTCGCAGTAGGTAA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MAD4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TCATGTGATCTATGCCCGT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MAD4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GGTGATACAACTCGTTCGTAG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TK11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GTCGGTGGGTATGGACA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TK11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CTTGCCGTAAGAGCCTTC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TP53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AGCACATGACGGAGGTTG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TP53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CATCCAAATACTCCACACG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TSC1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AACAAGCAAATGTCGGGGA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TSC1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ATAGGGCCACGGTCAGA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TSC2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CAAACCAACAAGCAAAGATTC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TSC2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ACATTCCATGCTCAGTTCTC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WRN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ACAGCAGCGGAAATGTCC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WR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AGCAATCACTAGCATCGTAAC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T1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ACAGCACAGGGTACGAGA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WT1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AAGAGTCGGGGCTACTCC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SP1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tbl>
            <w:tblPr>
              <w:tblW w:w="3338" w:type="dxa"/>
              <w:tblLook w:val="04A0" w:firstRow="1" w:lastRow="0" w:firstColumn="1" w:lastColumn="0" w:noHBand="0" w:noVBand="1"/>
            </w:tblPr>
            <w:tblGrid>
              <w:gridCol w:w="3338"/>
            </w:tblGrid>
            <w:tr w:rsidR="00EE4C38" w:rsidRPr="00E82968" w:rsidTr="00F0707E">
              <w:trPr>
                <w:trHeight w:val="285"/>
              </w:trPr>
              <w:tc>
                <w:tcPr>
                  <w:tcW w:w="3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4C38" w:rsidRPr="00E82968" w:rsidRDefault="00EE4C38" w:rsidP="00F0707E">
                  <w:pPr>
                    <w:widowControl/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 w:rsidRPr="00E82968">
                    <w:rPr>
                      <w:rFonts w:ascii="Times New Roman" w:hAnsi="Times New Roman" w:cs="Times New Roman"/>
                      <w:sz w:val="22"/>
                    </w:rPr>
                    <w:t>AGAGCCGCCTCTGCAACTT</w:t>
                  </w:r>
                </w:p>
                <w:p w:rsidR="00EE4C38" w:rsidRPr="00E82968" w:rsidRDefault="00EE4C38" w:rsidP="00F0707E">
                  <w:pPr>
                    <w:widowControl/>
                    <w:jc w:val="center"/>
                    <w:rPr>
                      <w:rFonts w:ascii="Arial" w:eastAsia="宋体" w:hAnsi="Arial" w:cs="Arial"/>
                      <w:kern w:val="0"/>
                      <w:sz w:val="22"/>
                    </w:rPr>
                  </w:pPr>
                  <w:r w:rsidRPr="00E82968">
                    <w:rPr>
                      <w:rFonts w:ascii="Arial" w:eastAsia="宋体" w:hAnsi="Arial" w:cs="Arial"/>
                      <w:kern w:val="0"/>
                      <w:sz w:val="22"/>
                    </w:rPr>
                    <w:t>TT</w:t>
                  </w:r>
                </w:p>
              </w:tc>
            </w:tr>
            <w:tr w:rsidR="00EE4C38" w:rsidRPr="00E82968" w:rsidTr="00F0707E">
              <w:trPr>
                <w:trHeight w:val="285"/>
              </w:trPr>
              <w:tc>
                <w:tcPr>
                  <w:tcW w:w="3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EE4C38" w:rsidRPr="00E82968" w:rsidRDefault="00EE4C38" w:rsidP="00F0707E">
                  <w:pPr>
                    <w:widowControl/>
                    <w:jc w:val="center"/>
                    <w:rPr>
                      <w:rFonts w:ascii="Arial" w:eastAsia="宋体" w:hAnsi="Arial" w:cs="Arial"/>
                      <w:kern w:val="0"/>
                      <w:sz w:val="22"/>
                    </w:rPr>
                  </w:pPr>
                  <w:r w:rsidRPr="00E82968">
                    <w:rPr>
                      <w:rFonts w:ascii="Arial" w:eastAsia="宋体" w:hAnsi="Arial" w:cs="Arial"/>
                      <w:kern w:val="0"/>
                      <w:sz w:val="22"/>
                    </w:rPr>
                    <w:t>GGA GAA GCC AAG CCC ATC A</w:t>
                  </w:r>
                </w:p>
              </w:tc>
            </w:tr>
          </w:tbl>
          <w:p w:rsidR="00EE4C38" w:rsidRPr="00E82968" w:rsidRDefault="00EE4C38" w:rsidP="00F0707E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SP1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EE4C38" w:rsidRPr="00E82968" w:rsidRDefault="00EE4C38" w:rsidP="00F0707E">
            <w:pPr>
              <w:widowControl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E82968">
              <w:rPr>
                <w:rFonts w:ascii="Times New Roman" w:hAnsi="Times New Roman" w:cs="Times New Roman"/>
                <w:sz w:val="22"/>
              </w:rPr>
              <w:t>GGAGAAGCCAAGCCCATCA</w:t>
            </w:r>
          </w:p>
          <w:p w:rsidR="00EE4C38" w:rsidRPr="00E82968" w:rsidRDefault="00EE4C38" w:rsidP="00F0707E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APC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AGCATGAAACCGGCTCACA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APC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ATTCGTGTAGTTGAACCCTG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POP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AAATGGTGTTTGCGAGTAAAC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POP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CCCGAACTTCACTCTTTGG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PTEN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TTGAAGACCATAACCCACCA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PTEN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TTACACCAGTTCGTCCCTTTC</w:t>
            </w:r>
          </w:p>
        </w:tc>
      </w:tr>
    </w:tbl>
    <w:p w:rsidR="001B172A" w:rsidRDefault="001B172A"/>
    <w:p w:rsidR="00EE4C38" w:rsidRDefault="00EE4C38"/>
    <w:p w:rsidR="00EE4C38" w:rsidRPr="007F200D" w:rsidRDefault="00EE4C38" w:rsidP="00EE4C3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</w:t>
      </w:r>
      <w:r w:rsidRPr="007F200D">
        <w:rPr>
          <w:rFonts w:ascii="Times New Roman" w:hAnsi="Times New Roman" w:cs="Times New Roman"/>
          <w:sz w:val="24"/>
          <w:szCs w:val="24"/>
        </w:rPr>
        <w:t xml:space="preserve"> List of primers for evaluation of deletion efficacy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9"/>
        <w:gridCol w:w="3822"/>
      </w:tblGrid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8044CF" w:rsidP="008044CF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P1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GATCCTACCCAATCTG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8044CF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BP1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ttctgttagccagtcc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TP53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tgatttgatgctgtcc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P53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ggagctgctggtgcag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TP53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cagatgaagctcccag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TP53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ACGGAAACCGTAGCTG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WT1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ggtctatggctgccac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WT1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AGGGCGTCCTCAGCAG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WT1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tcgacgggacgcccagct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WT1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cagcgagccctgctggc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BRCA1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agcctacaagaaagta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BRCA1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tgtcaagctgaaaagc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347CF9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NNA1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ccctctaataagaaga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CTNNA1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TGAGAAACTGGCTCTC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CTNNA1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cagaagaacgttccga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CTNNA1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AATGCCTGTGACCGCC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CTNNA2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tcattctgaaatggga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CTNNA2R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tgtgtaacaagtggct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CH1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tgcggtggacaaacttcg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PTCH1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gggcggtccatgtaac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NBN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aaccatacagacttttga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NBN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ACTGATCATTTTCAAT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NBN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gtcaaacagatgaaatc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NBN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ACACTCCAAAAGTAAT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EXT1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CAGTGTTGAAGCTTCTC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EXT1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aagcccccctccaaat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EXT1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ttatgagcagccgttt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EXT1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CTCTGTTGTTGAAAGC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TSC1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gtggcggaagtctatctc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TSC1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GCAAAAAGGAGACGAA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TSC2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GCACGATGGCCTTCAGCAG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TSC2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catcgtgcaggggcagggc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MAD3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cgtccatcctgccttt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AD3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ttctgctcgcccttct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MAD4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ctgttgcagatagcat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MAD4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TAAGTAGCTGGCTGAC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TK11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tgttcacggagggcgagc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hSTK11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gccgtaagagccttcc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TK11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tcgcggcggacgacacc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TK11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tggacaccttctccggc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PTEN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TCCAAACATTATTGCTATGG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PTEN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TCAATATTGTTCCTGTATACG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WISP1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GGGTCAGCCTCATCACAG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WISP1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TGGCAGCCTCCGTGCAGT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WISP1F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AACTGCACGGAGGCTGCC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WISP1R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TGCGTACCTCGGGCGGT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FBXW7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gacctcagagcagcca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FBXW7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ctctgaaacattttta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RAS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cagcaggtcaagagga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KRAS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atgtactggtccctcatt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XPA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ggccgacggggctttg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XPA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ttccgctcgatactcg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BMPR1A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ACTAATGGACATTGCTTTG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BMPR1A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ctgaagctaatgtggt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WRN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tgtggtgggatttgac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WRN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acacaactgaattagtgca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POP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tttgtgcaaggcaaagac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SPOP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cgcagaagagggtaagct</w:t>
            </w:r>
          </w:p>
        </w:tc>
      </w:tr>
      <w:tr w:rsidR="00EE4C38" w:rsidRPr="007F200D" w:rsidTr="00F0707E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GPC3F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EE4C38" w:rsidRPr="007F200D" w:rsidRDefault="00EE4C38" w:rsidP="00F0707E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AAGAAGGAGCGGACTTGGTGA</w:t>
            </w:r>
          </w:p>
        </w:tc>
      </w:tr>
      <w:tr w:rsidR="001A647B" w:rsidRPr="007F200D" w:rsidTr="005B77C6">
        <w:trPr>
          <w:trHeight w:hRule="exact" w:val="454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A647B" w:rsidRPr="007F200D" w:rsidRDefault="001A647B" w:rsidP="005B77C6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sz w:val="24"/>
                <w:szCs w:val="24"/>
              </w:rPr>
              <w:t>GPC3R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A647B" w:rsidRPr="007F200D" w:rsidRDefault="001A647B" w:rsidP="005B77C6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7F200D">
              <w:rPr>
                <w:rFonts w:ascii="Times New Roman" w:hAnsi="Times New Roman" w:cs="Times New Roman"/>
                <w:caps/>
                <w:sz w:val="24"/>
                <w:szCs w:val="24"/>
              </w:rPr>
              <w:t>GATCTGTTGCAGCCGGAGCG</w:t>
            </w:r>
          </w:p>
        </w:tc>
      </w:tr>
    </w:tbl>
    <w:p w:rsidR="00F0707E" w:rsidRDefault="00F0707E" w:rsidP="00F0707E">
      <w:pPr>
        <w:rPr>
          <w:rFonts w:ascii="Times New Roman" w:hAnsi="Times New Roman" w:cs="Times New Roman"/>
          <w:sz w:val="24"/>
          <w:szCs w:val="24"/>
        </w:rPr>
      </w:pPr>
    </w:p>
    <w:p w:rsidR="00F0707E" w:rsidRPr="000827FC" w:rsidRDefault="00F0707E" w:rsidP="00F0707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6</w:t>
      </w:r>
      <w:r w:rsidR="00EB6A76">
        <w:rPr>
          <w:rFonts w:ascii="Times New Roman" w:hAnsi="Times New Roman" w:cs="Times New Roman"/>
          <w:sz w:val="24"/>
          <w:szCs w:val="24"/>
        </w:rPr>
        <w:t xml:space="preserve"> Primers for Real-time </w:t>
      </w:r>
      <w:r w:rsidRPr="000827FC">
        <w:rPr>
          <w:rFonts w:ascii="Times New Roman" w:hAnsi="Times New Roman" w:cs="Times New Roman"/>
          <w:sz w:val="24"/>
          <w:szCs w:val="24"/>
        </w:rPr>
        <w:t>PCR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884"/>
        <w:gridCol w:w="4077"/>
      </w:tblGrid>
      <w:tr w:rsidR="00F0707E" w:rsidRPr="000827FC" w:rsidTr="00F0707E">
        <w:trPr>
          <w:jc w:val="center"/>
        </w:trPr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 xml:space="preserve">Primers </w:t>
            </w:r>
          </w:p>
        </w:tc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F0707E" w:rsidRPr="000827FC" w:rsidTr="00F0707E">
        <w:trPr>
          <w:jc w:val="center"/>
        </w:trPr>
        <w:tc>
          <w:tcPr>
            <w:tcW w:w="0" w:type="auto"/>
          </w:tcPr>
          <w:p w:rsidR="00F0707E" w:rsidRPr="003F2FFB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l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F0707E" w:rsidRPr="003F2FFB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l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>ATGAGTATGCTCAGGCTACAGA</w:t>
            </w:r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>GCATTGGCGATTTCATTGGTC</w:t>
            </w:r>
          </w:p>
        </w:tc>
      </w:tr>
      <w:tr w:rsidR="00F0707E" w:rsidRPr="000827FC" w:rsidTr="00F0707E">
        <w:trPr>
          <w:jc w:val="center"/>
        </w:trPr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827FC">
              <w:rPr>
                <w:rFonts w:ascii="Times New Roman" w:hAnsi="Times New Roman" w:cs="Times New Roman"/>
                <w:i/>
                <w:sz w:val="24"/>
                <w:szCs w:val="24"/>
              </w:rPr>
              <w:t>Areg</w:t>
            </w:r>
            <w:r w:rsidRPr="003F2F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  <w:p w:rsidR="00F0707E" w:rsidRPr="003F2FFB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GGGACTACGACTACTCAGAG</w:t>
            </w:r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CTTGGGCTTAATCACCTGTTC</w:t>
            </w:r>
          </w:p>
        </w:tc>
      </w:tr>
      <w:tr w:rsidR="00F0707E" w:rsidRPr="000827FC" w:rsidTr="00F0707E">
        <w:trPr>
          <w:jc w:val="center"/>
        </w:trPr>
        <w:tc>
          <w:tcPr>
            <w:tcW w:w="0" w:type="auto"/>
          </w:tcPr>
          <w:p w:rsidR="00F0707E" w:rsidRPr="003F2FFB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E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  <w:p w:rsidR="00F0707E" w:rsidRPr="003F2FFB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>TCCGAGGATAACTGTACCGC</w:t>
            </w:r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>CTCTCATGTCCACCAGGTAGAT</w:t>
            </w:r>
          </w:p>
        </w:tc>
      </w:tr>
      <w:tr w:rsidR="00F0707E" w:rsidRPr="000827FC" w:rsidTr="00F0707E">
        <w:trPr>
          <w:jc w:val="center"/>
        </w:trPr>
        <w:tc>
          <w:tcPr>
            <w:tcW w:w="0" w:type="auto"/>
          </w:tcPr>
          <w:p w:rsidR="00F0707E" w:rsidRPr="003F2FFB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Btc</w:t>
            </w:r>
            <w:r w:rsidRPr="003F2FF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>TGAAAACCCACTTCTCTCGGT</w:t>
            </w:r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>TGCTGGAGGTAAAACAGGTCC</w:t>
            </w:r>
          </w:p>
        </w:tc>
      </w:tr>
      <w:tr w:rsidR="00F0707E" w:rsidRPr="000827FC" w:rsidTr="00F0707E">
        <w:trPr>
          <w:jc w:val="center"/>
        </w:trPr>
        <w:tc>
          <w:tcPr>
            <w:tcW w:w="0" w:type="auto"/>
          </w:tcPr>
          <w:p w:rsidR="00F0707E" w:rsidRPr="003F2FFB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m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827FC">
              <w:rPr>
                <w:rFonts w:ascii="Times New Roman" w:hAnsi="Times New Roman" w:cs="Times New Roman"/>
                <w:i/>
                <w:sz w:val="24"/>
                <w:szCs w:val="24"/>
              </w:rPr>
              <w:t>Amh</w:t>
            </w:r>
            <w:r w:rsidRPr="003F2FF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>GGCTAGGGGAGACTGGAGAA</w:t>
            </w:r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>CCAGAGTATAGCACTAACAGGC</w:t>
            </w:r>
          </w:p>
        </w:tc>
      </w:tr>
      <w:tr w:rsidR="00F0707E" w:rsidRPr="000827FC" w:rsidTr="00F0707E">
        <w:trPr>
          <w:jc w:val="center"/>
        </w:trPr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i/>
                <w:sz w:val="24"/>
                <w:szCs w:val="24"/>
              </w:rPr>
              <w:t>Gdf9</w:t>
            </w:r>
            <w:r w:rsidRPr="003F2F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i/>
                <w:sz w:val="24"/>
                <w:szCs w:val="24"/>
              </w:rPr>
              <w:t>Gdf9</w:t>
            </w:r>
            <w:r w:rsidRPr="003F2FF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>CTGATAGGCGAGGTGAGACC</w:t>
            </w:r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>GAGCCGGACGGTATTGTAGA</w:t>
            </w:r>
          </w:p>
        </w:tc>
      </w:tr>
      <w:tr w:rsidR="00F0707E" w:rsidRPr="000827FC" w:rsidTr="00F0707E">
        <w:trPr>
          <w:jc w:val="center"/>
        </w:trPr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i/>
                <w:sz w:val="24"/>
                <w:szCs w:val="24"/>
              </w:rPr>
              <w:t>Zp3</w:t>
            </w:r>
            <w:r w:rsidRPr="003F2F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i/>
                <w:sz w:val="24"/>
                <w:szCs w:val="24"/>
              </w:rPr>
              <w:t>Zp3</w:t>
            </w:r>
            <w:r w:rsidRPr="003F2FF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827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TGTCCGTGGATACCGAC</w:t>
            </w:r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GCATCTTTCGTCATCTGCAC</w:t>
            </w:r>
          </w:p>
        </w:tc>
      </w:tr>
      <w:tr w:rsidR="00F0707E" w:rsidRPr="000827FC" w:rsidTr="00F0707E">
        <w:trPr>
          <w:jc w:val="center"/>
        </w:trPr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i/>
                <w:sz w:val="24"/>
                <w:szCs w:val="24"/>
              </w:rPr>
              <w:t>Oosp1</w:t>
            </w:r>
            <w:r w:rsidRPr="003F2F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i/>
                <w:sz w:val="24"/>
                <w:szCs w:val="24"/>
              </w:rPr>
              <w:t>Oosp1</w:t>
            </w:r>
            <w:r w:rsidRPr="003F2FF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0827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TCTGCTGAAGACGCAACTTA</w:t>
            </w:r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GAGGATCACCAGTGAAATCTC</w:t>
            </w:r>
          </w:p>
        </w:tc>
      </w:tr>
      <w:tr w:rsidR="00F0707E" w:rsidRPr="000827FC" w:rsidTr="00F0707E">
        <w:trPr>
          <w:jc w:val="center"/>
        </w:trPr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827FC">
              <w:rPr>
                <w:rFonts w:ascii="Times New Roman" w:hAnsi="Times New Roman" w:cs="Times New Roman"/>
                <w:i/>
                <w:sz w:val="24"/>
                <w:szCs w:val="24"/>
              </w:rPr>
              <w:t>Kitl</w:t>
            </w:r>
            <w:r w:rsidRPr="003F2F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827FC">
              <w:rPr>
                <w:rFonts w:ascii="Times New Roman" w:hAnsi="Times New Roman" w:cs="Times New Roman"/>
                <w:i/>
                <w:sz w:val="24"/>
                <w:szCs w:val="24"/>
              </w:rPr>
              <w:t>Kit</w:t>
            </w:r>
            <w:r w:rsidRPr="003F2FF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>CCCTGAAGACTCGGGCCTA</w:t>
            </w:r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>CAATTACAAGCGAAATGAGAGCC</w:t>
            </w:r>
          </w:p>
        </w:tc>
      </w:tr>
      <w:tr w:rsidR="00F0707E" w:rsidRPr="000827FC" w:rsidTr="00F0707E">
        <w:trPr>
          <w:jc w:val="center"/>
        </w:trPr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i/>
                <w:sz w:val="24"/>
                <w:szCs w:val="24"/>
              </w:rPr>
              <w:t>Npr2</w:t>
            </w:r>
            <w:r w:rsidRPr="003F2F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i/>
                <w:sz w:val="24"/>
                <w:szCs w:val="24"/>
              </w:rPr>
              <w:t>Npr2</w:t>
            </w:r>
            <w:r w:rsidRPr="003F2FF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>GCTGACCCGGCAAGTTCTGT</w:t>
            </w:r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>ACAATACTCGGTGACAATGCAGAT</w:t>
            </w:r>
          </w:p>
        </w:tc>
      </w:tr>
      <w:tr w:rsidR="00F0707E" w:rsidRPr="000827FC" w:rsidTr="00F0707E">
        <w:trPr>
          <w:jc w:val="center"/>
        </w:trPr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827FC">
              <w:rPr>
                <w:rFonts w:ascii="Times New Roman" w:hAnsi="Times New Roman" w:cs="Times New Roman"/>
                <w:i/>
                <w:sz w:val="24"/>
                <w:szCs w:val="24"/>
              </w:rPr>
              <w:t>Nppc</w:t>
            </w:r>
            <w:r w:rsidRPr="003F2FF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proofErr w:type="spellEnd"/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827FC">
              <w:rPr>
                <w:rFonts w:ascii="Times New Roman" w:hAnsi="Times New Roman" w:cs="Times New Roman"/>
                <w:i/>
                <w:sz w:val="24"/>
                <w:szCs w:val="24"/>
              </w:rPr>
              <w:t>Nppc</w:t>
            </w:r>
            <w:r w:rsidRPr="003F2FFB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0" w:type="auto"/>
          </w:tcPr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>GGTCTGGGATGTTAGTGCAGCTA</w:t>
            </w:r>
          </w:p>
          <w:p w:rsidR="00F0707E" w:rsidRPr="000827FC" w:rsidRDefault="00F0707E" w:rsidP="00F07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827FC">
              <w:rPr>
                <w:rFonts w:ascii="Times New Roman" w:hAnsi="Times New Roman" w:cs="Times New Roman"/>
                <w:sz w:val="24"/>
                <w:szCs w:val="24"/>
              </w:rPr>
              <w:t>TAAAAGCCACATTGCGTTGGA</w:t>
            </w:r>
          </w:p>
        </w:tc>
      </w:tr>
      <w:tr w:rsidR="00F0707E" w:rsidRPr="003F2FFB" w:rsidTr="00F0707E">
        <w:trPr>
          <w:trHeight w:val="300"/>
          <w:jc w:val="center"/>
        </w:trPr>
        <w:tc>
          <w:tcPr>
            <w:tcW w:w="0" w:type="auto"/>
          </w:tcPr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bp1</w:t>
            </w: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bp1</w:t>
            </w: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</w:tcPr>
          <w:p w:rsidR="00F0707E" w:rsidRPr="003F2FFB" w:rsidRDefault="00F0707E" w:rsidP="00F070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3F2FFB">
              <w:rPr>
                <w:rFonts w:ascii="Times New Roman" w:hAnsi="Times New Roman" w:cs="Times New Roman"/>
                <w:color w:val="000000"/>
                <w:sz w:val="22"/>
              </w:rPr>
              <w:t>TGGGAAGTGAAGACAAAT</w:t>
            </w:r>
          </w:p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AGGGAGGACATACA</w:t>
            </w:r>
          </w:p>
        </w:tc>
      </w:tr>
      <w:tr w:rsidR="00F0707E" w:rsidRPr="003F2FFB" w:rsidTr="00F0707E">
        <w:trPr>
          <w:trHeight w:val="300"/>
          <w:jc w:val="center"/>
        </w:trPr>
        <w:tc>
          <w:tcPr>
            <w:tcW w:w="0" w:type="auto"/>
            <w:hideMark/>
          </w:tcPr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pargc1a</w:t>
            </w: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pargc1a</w:t>
            </w: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GGAGTGACATAGAGTGTGCT</w:t>
            </w:r>
          </w:p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TTCAATCCACCCAGAAAG</w:t>
            </w:r>
          </w:p>
        </w:tc>
      </w:tr>
      <w:tr w:rsidR="00F0707E" w:rsidRPr="003F2FFB" w:rsidTr="00F0707E">
        <w:trPr>
          <w:trHeight w:val="300"/>
          <w:jc w:val="center"/>
        </w:trPr>
        <w:tc>
          <w:tcPr>
            <w:tcW w:w="0" w:type="auto"/>
            <w:hideMark/>
          </w:tcPr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pargc1b</w:t>
            </w: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pargc1b</w:t>
            </w: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GTAAAAGCCCGGAGTAT</w:t>
            </w:r>
          </w:p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TGGTAGGGGCAGTGA</w:t>
            </w:r>
          </w:p>
        </w:tc>
      </w:tr>
      <w:tr w:rsidR="00F0707E" w:rsidRPr="003F2FFB" w:rsidTr="00F0707E">
        <w:trPr>
          <w:trHeight w:val="300"/>
          <w:jc w:val="center"/>
        </w:trPr>
        <w:tc>
          <w:tcPr>
            <w:tcW w:w="0" w:type="auto"/>
            <w:hideMark/>
          </w:tcPr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rf1</w:t>
            </w: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Nrf1</w:t>
            </w: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GCACGGAGTGACCCAAAC</w:t>
            </w:r>
          </w:p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GTACGTGGCTACATGGACCT</w:t>
            </w:r>
          </w:p>
        </w:tc>
      </w:tr>
      <w:tr w:rsidR="00F0707E" w:rsidRPr="003F2FFB" w:rsidTr="00F0707E">
        <w:trPr>
          <w:trHeight w:val="300"/>
          <w:jc w:val="center"/>
        </w:trPr>
        <w:tc>
          <w:tcPr>
            <w:tcW w:w="0" w:type="auto"/>
            <w:hideMark/>
          </w:tcPr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Nrf2</w:t>
            </w: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rf2</w:t>
            </w: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TGGAGTAAGTCGAGAAGTGT</w:t>
            </w:r>
          </w:p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TGAAACTGAGCGAAAAAGGC</w:t>
            </w:r>
          </w:p>
        </w:tc>
      </w:tr>
      <w:tr w:rsidR="00F0707E" w:rsidRPr="003F2FFB" w:rsidTr="00F0707E">
        <w:trPr>
          <w:trHeight w:val="300"/>
          <w:jc w:val="center"/>
        </w:trPr>
        <w:tc>
          <w:tcPr>
            <w:tcW w:w="0" w:type="auto"/>
            <w:hideMark/>
          </w:tcPr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2F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fam</w:t>
            </w: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proofErr w:type="spellEnd"/>
          </w:p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2F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fam</w:t>
            </w: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0" w:type="auto"/>
            <w:noWrap/>
            <w:hideMark/>
          </w:tcPr>
          <w:p w:rsidR="002C5B88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TTCCGAAGTGTTTTTCCAGCA </w:t>
            </w:r>
          </w:p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AAAGTTTTGCATCTGGGT</w:t>
            </w:r>
          </w:p>
        </w:tc>
      </w:tr>
      <w:tr w:rsidR="00F0707E" w:rsidRPr="003F2FFB" w:rsidTr="00F0707E">
        <w:trPr>
          <w:trHeight w:val="300"/>
          <w:jc w:val="center"/>
        </w:trPr>
        <w:tc>
          <w:tcPr>
            <w:tcW w:w="0" w:type="auto"/>
            <w:hideMark/>
          </w:tcPr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2F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srra</w:t>
            </w: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proofErr w:type="spellEnd"/>
          </w:p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2F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srra</w:t>
            </w: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0" w:type="auto"/>
            <w:noWrap/>
            <w:hideMark/>
          </w:tcPr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AGCATCGAGTACAGC</w:t>
            </w:r>
          </w:p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CGCACACCCTCCTTGA</w:t>
            </w:r>
          </w:p>
        </w:tc>
      </w:tr>
      <w:tr w:rsidR="00F0707E" w:rsidRPr="003F2FFB" w:rsidTr="00F0707E">
        <w:trPr>
          <w:trHeight w:val="300"/>
          <w:jc w:val="center"/>
        </w:trPr>
        <w:tc>
          <w:tcPr>
            <w:tcW w:w="0" w:type="auto"/>
            <w:hideMark/>
          </w:tcPr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fn2</w:t>
            </w: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fn2</w:t>
            </w: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0" w:type="auto"/>
            <w:noWrap/>
            <w:hideMark/>
          </w:tcPr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CTGGACCCGGTTACCA</w:t>
            </w:r>
          </w:p>
          <w:p w:rsidR="00F0707E" w:rsidRPr="003F2FFB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F2FF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TTCGCTGATACCCCTGA</w:t>
            </w:r>
          </w:p>
        </w:tc>
      </w:tr>
      <w:tr w:rsidR="00F0707E" w:rsidRPr="006D63F1" w:rsidTr="00F0707E">
        <w:trPr>
          <w:trHeight w:val="300"/>
          <w:jc w:val="center"/>
        </w:trPr>
        <w:tc>
          <w:tcPr>
            <w:tcW w:w="0" w:type="auto"/>
          </w:tcPr>
          <w:p w:rsidR="00F0707E" w:rsidRPr="006D63F1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3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IP </w:t>
            </w:r>
            <w:proofErr w:type="spellStart"/>
            <w:r w:rsidRPr="006D63F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fam</w:t>
            </w:r>
            <w:proofErr w:type="spellEnd"/>
            <w:r w:rsidRPr="006D63F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6D63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F</w:t>
            </w:r>
          </w:p>
          <w:p w:rsidR="00F0707E" w:rsidRPr="006D63F1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D63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R</w:t>
            </w:r>
          </w:p>
        </w:tc>
        <w:tc>
          <w:tcPr>
            <w:tcW w:w="0" w:type="auto"/>
            <w:noWrap/>
          </w:tcPr>
          <w:p w:rsidR="00F0707E" w:rsidRPr="006D63F1" w:rsidRDefault="00F0707E" w:rsidP="00F070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TGAGAAACTGGGGTATGGT</w:t>
            </w:r>
          </w:p>
          <w:p w:rsidR="00F0707E" w:rsidRPr="006D63F1" w:rsidRDefault="00F0707E" w:rsidP="00F070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CCCGATGAAAAGAGGCAA</w:t>
            </w:r>
          </w:p>
        </w:tc>
      </w:tr>
      <w:tr w:rsidR="00F0707E" w:rsidRPr="006D63F1" w:rsidTr="00F0707E">
        <w:trPr>
          <w:trHeight w:val="300"/>
          <w:jc w:val="center"/>
        </w:trPr>
        <w:tc>
          <w:tcPr>
            <w:tcW w:w="0" w:type="auto"/>
          </w:tcPr>
          <w:p w:rsidR="00F0707E" w:rsidRPr="006D63F1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3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IP </w:t>
            </w:r>
            <w:proofErr w:type="spellStart"/>
            <w:r w:rsidRPr="006D63F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fam</w:t>
            </w:r>
            <w:proofErr w:type="spellEnd"/>
            <w:r w:rsidRPr="006D63F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6D63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F1</w:t>
            </w:r>
          </w:p>
          <w:p w:rsidR="00F0707E" w:rsidRPr="006D63F1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D63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R1</w:t>
            </w:r>
          </w:p>
        </w:tc>
        <w:tc>
          <w:tcPr>
            <w:tcW w:w="0" w:type="auto"/>
            <w:noWrap/>
          </w:tcPr>
          <w:p w:rsidR="00F0707E" w:rsidRPr="006D63F1" w:rsidRDefault="00F0707E" w:rsidP="00F070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AAAGACTTTGGAGAAGTG</w:t>
            </w:r>
          </w:p>
          <w:p w:rsidR="00F0707E" w:rsidRPr="006D63F1" w:rsidRDefault="00F0707E" w:rsidP="00F070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CAGACACATAGGAAAA</w:t>
            </w:r>
          </w:p>
        </w:tc>
      </w:tr>
      <w:tr w:rsidR="00F0707E" w:rsidRPr="006D63F1" w:rsidTr="00F0707E">
        <w:trPr>
          <w:trHeight w:val="300"/>
          <w:jc w:val="center"/>
        </w:trPr>
        <w:tc>
          <w:tcPr>
            <w:tcW w:w="0" w:type="auto"/>
          </w:tcPr>
          <w:p w:rsidR="00F0707E" w:rsidRPr="006D63F1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D63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IP </w:t>
            </w:r>
            <w:proofErr w:type="spellStart"/>
            <w:r w:rsidRPr="006D63F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fam</w:t>
            </w:r>
            <w:proofErr w:type="spellEnd"/>
            <w:r w:rsidRPr="006D63F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6D63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F2</w:t>
            </w:r>
          </w:p>
          <w:p w:rsidR="00F0707E" w:rsidRPr="006D63F1" w:rsidRDefault="00F0707E" w:rsidP="00F0707E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D63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R2</w:t>
            </w:r>
          </w:p>
        </w:tc>
        <w:tc>
          <w:tcPr>
            <w:tcW w:w="0" w:type="auto"/>
            <w:noWrap/>
          </w:tcPr>
          <w:p w:rsidR="00F0707E" w:rsidRPr="006D63F1" w:rsidRDefault="00F0707E" w:rsidP="00F070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AGGTACCATGGAGCTGA</w:t>
            </w:r>
          </w:p>
          <w:p w:rsidR="00F0707E" w:rsidRPr="006D63F1" w:rsidRDefault="00F0707E" w:rsidP="00F0707E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3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AAACATGATACTCAATTCC</w:t>
            </w:r>
          </w:p>
        </w:tc>
      </w:tr>
    </w:tbl>
    <w:p w:rsidR="00F0707E" w:rsidRPr="006D63F1" w:rsidRDefault="00F0707E" w:rsidP="00F0707E">
      <w:pPr>
        <w:rPr>
          <w:rFonts w:ascii="Times New Roman" w:hAnsi="Times New Roman" w:cs="Times New Roman"/>
          <w:sz w:val="24"/>
          <w:szCs w:val="24"/>
        </w:rPr>
      </w:pPr>
    </w:p>
    <w:p w:rsidR="00EE4C38" w:rsidRDefault="00EE4C38"/>
    <w:sectPr w:rsidR="00EE4C38" w:rsidSect="00DF66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17A3" w:rsidRDefault="008217A3" w:rsidP="00DF662B">
      <w:r>
        <w:separator/>
      </w:r>
    </w:p>
  </w:endnote>
  <w:endnote w:type="continuationSeparator" w:id="0">
    <w:p w:rsidR="008217A3" w:rsidRDefault="008217A3" w:rsidP="00DF6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17A3" w:rsidRDefault="008217A3" w:rsidP="00DF662B">
      <w:r>
        <w:separator/>
      </w:r>
    </w:p>
  </w:footnote>
  <w:footnote w:type="continuationSeparator" w:id="0">
    <w:p w:rsidR="008217A3" w:rsidRDefault="008217A3" w:rsidP="00DF66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02F"/>
    <w:rsid w:val="00084C2E"/>
    <w:rsid w:val="00094AC9"/>
    <w:rsid w:val="00146A33"/>
    <w:rsid w:val="001714E5"/>
    <w:rsid w:val="001A51F6"/>
    <w:rsid w:val="001A647B"/>
    <w:rsid w:val="001B172A"/>
    <w:rsid w:val="001D52A9"/>
    <w:rsid w:val="002043AD"/>
    <w:rsid w:val="00297D94"/>
    <w:rsid w:val="002C5B88"/>
    <w:rsid w:val="00332FBB"/>
    <w:rsid w:val="00347CF9"/>
    <w:rsid w:val="00365C53"/>
    <w:rsid w:val="003B5E89"/>
    <w:rsid w:val="003B6835"/>
    <w:rsid w:val="003F3DF0"/>
    <w:rsid w:val="004D329E"/>
    <w:rsid w:val="005070DC"/>
    <w:rsid w:val="00521881"/>
    <w:rsid w:val="0059502F"/>
    <w:rsid w:val="005A2820"/>
    <w:rsid w:val="005B77C6"/>
    <w:rsid w:val="007F1646"/>
    <w:rsid w:val="008044CF"/>
    <w:rsid w:val="008217A3"/>
    <w:rsid w:val="008D2CB3"/>
    <w:rsid w:val="008E69CD"/>
    <w:rsid w:val="00A6307B"/>
    <w:rsid w:val="00B065B5"/>
    <w:rsid w:val="00BF1E1D"/>
    <w:rsid w:val="00BF6464"/>
    <w:rsid w:val="00C4429F"/>
    <w:rsid w:val="00CE3269"/>
    <w:rsid w:val="00D023D7"/>
    <w:rsid w:val="00D61089"/>
    <w:rsid w:val="00DD5673"/>
    <w:rsid w:val="00DE7B79"/>
    <w:rsid w:val="00DF662B"/>
    <w:rsid w:val="00EB6A76"/>
    <w:rsid w:val="00EE4C38"/>
    <w:rsid w:val="00F0707E"/>
    <w:rsid w:val="00F30535"/>
    <w:rsid w:val="00F63823"/>
    <w:rsid w:val="00FD3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66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66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66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662B"/>
    <w:rPr>
      <w:sz w:val="18"/>
      <w:szCs w:val="18"/>
    </w:rPr>
  </w:style>
  <w:style w:type="table" w:styleId="a5">
    <w:name w:val="Table Grid"/>
    <w:basedOn w:val="a1"/>
    <w:uiPriority w:val="39"/>
    <w:rsid w:val="00EE4C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66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662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66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662B"/>
    <w:rPr>
      <w:sz w:val="18"/>
      <w:szCs w:val="18"/>
    </w:rPr>
  </w:style>
  <w:style w:type="table" w:styleId="a5">
    <w:name w:val="Table Grid"/>
    <w:basedOn w:val="a1"/>
    <w:uiPriority w:val="39"/>
    <w:rsid w:val="00EE4C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6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5</Pages>
  <Words>1187</Words>
  <Characters>6767</Characters>
  <Application>Microsoft Office Word</Application>
  <DocSecurity>0</DocSecurity>
  <Lines>56</Lines>
  <Paragraphs>15</Paragraphs>
  <ScaleCrop>false</ScaleCrop>
  <Company/>
  <LinksUpToDate>false</LinksUpToDate>
  <CharactersWithSpaces>7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zhen</dc:creator>
  <cp:lastModifiedBy>xuying</cp:lastModifiedBy>
  <cp:revision>7</cp:revision>
  <dcterms:created xsi:type="dcterms:W3CDTF">2015-11-01T09:36:00Z</dcterms:created>
  <dcterms:modified xsi:type="dcterms:W3CDTF">2016-04-17T10:04:00Z</dcterms:modified>
</cp:coreProperties>
</file>